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020" w:rsidRPr="00AE75A6" w:rsidRDefault="00F85020" w:rsidP="00F85020">
      <w:pPr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Supplement</w:t>
      </w:r>
      <w:r w:rsidRPr="00AE75A6">
        <w:rPr>
          <w:rFonts w:asciiTheme="majorHAnsi" w:hAnsiTheme="majorHAnsi"/>
          <w:b/>
          <w:sz w:val="24"/>
          <w:szCs w:val="24"/>
        </w:rPr>
        <w:t xml:space="preserve"> Table S1.</w:t>
      </w:r>
      <w:r w:rsidRPr="00AE75A6">
        <w:rPr>
          <w:rFonts w:asciiTheme="majorHAnsi" w:hAnsiTheme="majorHAnsi"/>
          <w:sz w:val="24"/>
          <w:szCs w:val="24"/>
        </w:rPr>
        <w:t xml:space="preserve"> Overview of all accession numbers used in this study, including</w:t>
      </w:r>
      <w:r>
        <w:rPr>
          <w:rFonts w:asciiTheme="majorHAnsi" w:hAnsiTheme="majorHAnsi"/>
          <w:sz w:val="24"/>
          <w:szCs w:val="24"/>
        </w:rPr>
        <w:t xml:space="preserve"> novel sequences and</w:t>
      </w:r>
      <w:r w:rsidRPr="00AE75A6">
        <w:rPr>
          <w:rFonts w:asciiTheme="majorHAnsi" w:hAnsiTheme="majorHAnsi"/>
          <w:sz w:val="24"/>
          <w:szCs w:val="24"/>
        </w:rPr>
        <w:t xml:space="preserve"> those obtained from </w:t>
      </w:r>
      <w:proofErr w:type="spellStart"/>
      <w:r w:rsidRPr="00AE75A6">
        <w:rPr>
          <w:rFonts w:asciiTheme="majorHAnsi" w:hAnsiTheme="majorHAnsi"/>
          <w:sz w:val="24"/>
          <w:szCs w:val="24"/>
        </w:rPr>
        <w:t>GenBank</w:t>
      </w:r>
      <w:proofErr w:type="spellEnd"/>
      <w:r w:rsidRPr="00AE75A6">
        <w:rPr>
          <w:rFonts w:asciiTheme="majorHAnsi" w:hAnsiTheme="majorHAns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1"/>
        <w:gridCol w:w="1633"/>
        <w:gridCol w:w="3011"/>
        <w:gridCol w:w="1633"/>
      </w:tblGrid>
      <w:tr w:rsidR="00F85020" w:rsidRPr="00AE75A6" w:rsidTr="00785CB4">
        <w:trPr>
          <w:trHeight w:val="300"/>
        </w:trPr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AE75A6">
              <w:rPr>
                <w:rFonts w:asciiTheme="majorHAnsi" w:hAnsiTheme="majorHAnsi"/>
                <w:b/>
                <w:sz w:val="24"/>
                <w:szCs w:val="24"/>
              </w:rPr>
              <w:t>ITS (</w:t>
            </w:r>
            <w:proofErr w:type="spellStart"/>
            <w:r w:rsidRPr="00AE75A6">
              <w:rPr>
                <w:rFonts w:asciiTheme="majorHAnsi" w:hAnsiTheme="majorHAnsi"/>
                <w:b/>
                <w:i/>
                <w:iCs/>
                <w:sz w:val="24"/>
                <w:szCs w:val="24"/>
              </w:rPr>
              <w:t>Montastraea</w:t>
            </w:r>
            <w:proofErr w:type="spellEnd"/>
            <w:r w:rsidRPr="00AE75A6">
              <w:rPr>
                <w:rFonts w:asciiTheme="majorHAnsi" w:hAnsiTheme="majorHAnsi"/>
                <w:b/>
                <w:i/>
                <w:iCs/>
                <w:sz w:val="24"/>
                <w:szCs w:val="24"/>
              </w:rPr>
              <w:t xml:space="preserve"> cavernosa</w:t>
            </w:r>
            <w:r w:rsidRPr="00AE75A6">
              <w:rPr>
                <w:rFonts w:asciiTheme="majorHAnsi" w:hAnsiTheme="majorHAnsi"/>
                <w:b/>
                <w:sz w:val="24"/>
                <w:szCs w:val="24"/>
              </w:rPr>
              <w:t>)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AE75A6">
              <w:rPr>
                <w:rFonts w:asciiTheme="majorHAnsi" w:hAnsiTheme="majorHAnsi"/>
                <w:b/>
                <w:sz w:val="24"/>
                <w:szCs w:val="24"/>
              </w:rPr>
              <w:t>I3-M11 (</w:t>
            </w:r>
            <w:r w:rsidRPr="00AE75A6">
              <w:rPr>
                <w:rFonts w:asciiTheme="majorHAnsi" w:hAnsiTheme="majorHAnsi"/>
                <w:b/>
                <w:i/>
                <w:iCs/>
                <w:sz w:val="24"/>
                <w:szCs w:val="24"/>
              </w:rPr>
              <w:t>Xestospongia muta</w:t>
            </w:r>
            <w:r w:rsidRPr="00AE75A6">
              <w:rPr>
                <w:rFonts w:asciiTheme="majorHAnsi" w:hAnsiTheme="majorHAnsi"/>
                <w:b/>
                <w:sz w:val="24"/>
                <w:szCs w:val="24"/>
              </w:rPr>
              <w:t>)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85020" w:rsidRPr="00AE75A6" w:rsidTr="00785CB4">
        <w:trPr>
          <w:trHeight w:val="300"/>
        </w:trPr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Goodbody-</w:t>
            </w:r>
            <w:proofErr w:type="spellStart"/>
            <w:r w:rsidRPr="00AE75A6">
              <w:rPr>
                <w:rFonts w:asciiTheme="majorHAnsi" w:hAnsiTheme="majorHAnsi"/>
                <w:sz w:val="24"/>
                <w:szCs w:val="24"/>
              </w:rPr>
              <w:t>Gringley</w:t>
            </w:r>
            <w:proofErr w:type="spellEnd"/>
            <w:r w:rsidRPr="00AE75A6">
              <w:rPr>
                <w:rFonts w:asciiTheme="majorHAnsi" w:hAnsiTheme="majorHAnsi"/>
                <w:sz w:val="24"/>
                <w:szCs w:val="24"/>
              </w:rPr>
              <w:t xml:space="preserve"> </w:t>
            </w:r>
            <w:r w:rsidRPr="00435C94">
              <w:rPr>
                <w:rFonts w:asciiTheme="majorHAnsi" w:hAnsiTheme="majorHAnsi"/>
                <w:i/>
                <w:sz w:val="24"/>
                <w:szCs w:val="24"/>
              </w:rPr>
              <w:t>et al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. (2012)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HM447253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- 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HM447294</w:t>
            </w:r>
          </w:p>
        </w:tc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Lopez-</w:t>
            </w:r>
            <w:proofErr w:type="spellStart"/>
            <w:r w:rsidRPr="00AE75A6">
              <w:rPr>
                <w:rFonts w:asciiTheme="majorHAnsi" w:hAnsiTheme="majorHAnsi"/>
                <w:sz w:val="24"/>
                <w:szCs w:val="24"/>
              </w:rPr>
              <w:t>Legentil</w:t>
            </w:r>
            <w:proofErr w:type="spellEnd"/>
            <w:r w:rsidRPr="00AE75A6">
              <w:rPr>
                <w:rFonts w:asciiTheme="majorHAnsi" w:hAnsiTheme="majorHAnsi"/>
                <w:sz w:val="24"/>
                <w:szCs w:val="24"/>
              </w:rPr>
              <w:t xml:space="preserve"> &amp; </w:t>
            </w:r>
            <w:proofErr w:type="spellStart"/>
            <w:r w:rsidRPr="00AE75A6">
              <w:rPr>
                <w:rFonts w:asciiTheme="majorHAnsi" w:hAnsiTheme="majorHAnsi"/>
                <w:sz w:val="24"/>
                <w:szCs w:val="24"/>
              </w:rPr>
              <w:t>Pawlik</w:t>
            </w:r>
            <w:proofErr w:type="spellEnd"/>
            <w:r w:rsidRPr="00AE75A6">
              <w:rPr>
                <w:rFonts w:asciiTheme="majorHAnsi" w:hAnsiTheme="majorHAnsi"/>
                <w:sz w:val="24"/>
                <w:szCs w:val="24"/>
              </w:rPr>
              <w:t xml:space="preserve"> (2009)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EU716652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- 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EU716655</w:t>
            </w:r>
          </w:p>
        </w:tc>
      </w:tr>
      <w:tr w:rsidR="00F85020" w:rsidRPr="00AE75A6" w:rsidTr="00785CB4">
        <w:trPr>
          <w:trHeight w:val="300"/>
        </w:trPr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This Study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KT254598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- 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HQ452962</w:t>
            </w:r>
          </w:p>
        </w:tc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Montalvo &amp; Hill (2011)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HQ452957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- 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HQ452962</w:t>
            </w:r>
          </w:p>
        </w:tc>
      </w:tr>
      <w:tr w:rsidR="00F85020" w:rsidRPr="00AE75A6" w:rsidTr="00785CB4">
        <w:trPr>
          <w:trHeight w:val="300"/>
        </w:trPr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</w:p>
        </w:tc>
        <w:tc>
          <w:tcPr>
            <w:tcW w:w="3226" w:type="dxa"/>
            <w:noWrap/>
            <w:hideMark/>
          </w:tcPr>
          <w:p w:rsidR="00F85020" w:rsidRPr="00AE75A6" w:rsidRDefault="00F85020" w:rsidP="00785CB4">
            <w:pPr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This Study</w:t>
            </w:r>
          </w:p>
        </w:tc>
        <w:tc>
          <w:tcPr>
            <w:tcW w:w="1742" w:type="dxa"/>
            <w:noWrap/>
            <w:hideMark/>
          </w:tcPr>
          <w:p w:rsidR="00F85020" w:rsidRPr="00AE75A6" w:rsidRDefault="00F85020" w:rsidP="00785CB4">
            <w:pPr>
              <w:jc w:val="center"/>
              <w:rPr>
                <w:rFonts w:asciiTheme="majorHAnsi" w:hAnsiTheme="majorHAnsi"/>
                <w:sz w:val="24"/>
                <w:szCs w:val="24"/>
              </w:rPr>
            </w:pPr>
            <w:r w:rsidRPr="00AE75A6">
              <w:rPr>
                <w:rFonts w:asciiTheme="majorHAnsi" w:hAnsiTheme="majorHAnsi"/>
                <w:sz w:val="24"/>
                <w:szCs w:val="24"/>
              </w:rPr>
              <w:t>KT271771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 - </w:t>
            </w:r>
            <w:r w:rsidRPr="00AE75A6">
              <w:rPr>
                <w:rFonts w:asciiTheme="majorHAnsi" w:hAnsiTheme="majorHAnsi"/>
                <w:sz w:val="24"/>
                <w:szCs w:val="24"/>
              </w:rPr>
              <w:t>KT271838</w:t>
            </w:r>
          </w:p>
        </w:tc>
      </w:tr>
    </w:tbl>
    <w:p w:rsidR="00F85020" w:rsidRDefault="00F85020" w:rsidP="00F85020">
      <w:pPr>
        <w:rPr>
          <w:rFonts w:asciiTheme="majorHAnsi" w:hAnsiTheme="majorHAnsi"/>
          <w:sz w:val="24"/>
          <w:szCs w:val="24"/>
        </w:rPr>
      </w:pPr>
    </w:p>
    <w:p w:rsidR="00CF430F" w:rsidRPr="00F85020" w:rsidRDefault="007B0BE6" w:rsidP="00F85020">
      <w:bookmarkStart w:id="0" w:name="_GoBack"/>
      <w:bookmarkEnd w:id="0"/>
      <w:r w:rsidRPr="00F85020">
        <w:t xml:space="preserve"> </w:t>
      </w:r>
    </w:p>
    <w:sectPr w:rsidR="00CF430F" w:rsidRPr="00F85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30F"/>
    <w:rsid w:val="000138E4"/>
    <w:rsid w:val="00017793"/>
    <w:rsid w:val="000212D5"/>
    <w:rsid w:val="00046753"/>
    <w:rsid w:val="00055DE2"/>
    <w:rsid w:val="00060EA8"/>
    <w:rsid w:val="00071D8B"/>
    <w:rsid w:val="00095D8C"/>
    <w:rsid w:val="000C5874"/>
    <w:rsid w:val="000D4F57"/>
    <w:rsid w:val="000E5E78"/>
    <w:rsid w:val="00102D30"/>
    <w:rsid w:val="001138EB"/>
    <w:rsid w:val="00113B11"/>
    <w:rsid w:val="00125995"/>
    <w:rsid w:val="00132869"/>
    <w:rsid w:val="00133133"/>
    <w:rsid w:val="00135876"/>
    <w:rsid w:val="00143762"/>
    <w:rsid w:val="00145B9F"/>
    <w:rsid w:val="00146319"/>
    <w:rsid w:val="001737E0"/>
    <w:rsid w:val="00182437"/>
    <w:rsid w:val="00187C60"/>
    <w:rsid w:val="00193C69"/>
    <w:rsid w:val="00197827"/>
    <w:rsid w:val="001A5B1C"/>
    <w:rsid w:val="001A5B3A"/>
    <w:rsid w:val="001A609D"/>
    <w:rsid w:val="001B1E25"/>
    <w:rsid w:val="001B4F1A"/>
    <w:rsid w:val="001B562F"/>
    <w:rsid w:val="001C44AF"/>
    <w:rsid w:val="001C624F"/>
    <w:rsid w:val="001E3170"/>
    <w:rsid w:val="001F01AD"/>
    <w:rsid w:val="00204E38"/>
    <w:rsid w:val="00206CCD"/>
    <w:rsid w:val="00220C5C"/>
    <w:rsid w:val="002A4132"/>
    <w:rsid w:val="002B6A6D"/>
    <w:rsid w:val="002E13AD"/>
    <w:rsid w:val="003127DC"/>
    <w:rsid w:val="003230D0"/>
    <w:rsid w:val="00333F60"/>
    <w:rsid w:val="00334703"/>
    <w:rsid w:val="00357B19"/>
    <w:rsid w:val="0036024A"/>
    <w:rsid w:val="003667DC"/>
    <w:rsid w:val="00370BB4"/>
    <w:rsid w:val="00374D1F"/>
    <w:rsid w:val="00377262"/>
    <w:rsid w:val="00381576"/>
    <w:rsid w:val="003A2ABD"/>
    <w:rsid w:val="003C6CC6"/>
    <w:rsid w:val="00407340"/>
    <w:rsid w:val="00413DBD"/>
    <w:rsid w:val="004143F7"/>
    <w:rsid w:val="004241F9"/>
    <w:rsid w:val="00425382"/>
    <w:rsid w:val="00425DAC"/>
    <w:rsid w:val="0043210A"/>
    <w:rsid w:val="00433B5A"/>
    <w:rsid w:val="00440549"/>
    <w:rsid w:val="004475BB"/>
    <w:rsid w:val="00464B5A"/>
    <w:rsid w:val="00467FA8"/>
    <w:rsid w:val="004773B1"/>
    <w:rsid w:val="00480DA0"/>
    <w:rsid w:val="004A3301"/>
    <w:rsid w:val="004A6365"/>
    <w:rsid w:val="004C3375"/>
    <w:rsid w:val="004C70FE"/>
    <w:rsid w:val="004D5BF9"/>
    <w:rsid w:val="004E0392"/>
    <w:rsid w:val="004E2C1F"/>
    <w:rsid w:val="00506E8A"/>
    <w:rsid w:val="00564572"/>
    <w:rsid w:val="00575A25"/>
    <w:rsid w:val="00577880"/>
    <w:rsid w:val="005A781A"/>
    <w:rsid w:val="005C6682"/>
    <w:rsid w:val="005D23A0"/>
    <w:rsid w:val="005D2C5A"/>
    <w:rsid w:val="005E2558"/>
    <w:rsid w:val="005F427C"/>
    <w:rsid w:val="005F6A2C"/>
    <w:rsid w:val="00611C5F"/>
    <w:rsid w:val="00627EE8"/>
    <w:rsid w:val="0065310D"/>
    <w:rsid w:val="00653A40"/>
    <w:rsid w:val="00681221"/>
    <w:rsid w:val="00681578"/>
    <w:rsid w:val="00690CFD"/>
    <w:rsid w:val="006A0448"/>
    <w:rsid w:val="006A4EDF"/>
    <w:rsid w:val="006C6A70"/>
    <w:rsid w:val="006D3E9E"/>
    <w:rsid w:val="006F27C3"/>
    <w:rsid w:val="00715384"/>
    <w:rsid w:val="00724EB9"/>
    <w:rsid w:val="007263B7"/>
    <w:rsid w:val="007453CA"/>
    <w:rsid w:val="007547AE"/>
    <w:rsid w:val="00765057"/>
    <w:rsid w:val="00770757"/>
    <w:rsid w:val="00776578"/>
    <w:rsid w:val="0078057D"/>
    <w:rsid w:val="00780C2E"/>
    <w:rsid w:val="0078215D"/>
    <w:rsid w:val="007A07F6"/>
    <w:rsid w:val="007B0BE6"/>
    <w:rsid w:val="007B7653"/>
    <w:rsid w:val="007D169C"/>
    <w:rsid w:val="007F19B1"/>
    <w:rsid w:val="007F2881"/>
    <w:rsid w:val="007F5329"/>
    <w:rsid w:val="007F7346"/>
    <w:rsid w:val="00820E59"/>
    <w:rsid w:val="0082582B"/>
    <w:rsid w:val="00831AEF"/>
    <w:rsid w:val="008338D7"/>
    <w:rsid w:val="00834205"/>
    <w:rsid w:val="00860788"/>
    <w:rsid w:val="00862BBC"/>
    <w:rsid w:val="008850C8"/>
    <w:rsid w:val="008C1851"/>
    <w:rsid w:val="008D0C62"/>
    <w:rsid w:val="008E7C04"/>
    <w:rsid w:val="008F7265"/>
    <w:rsid w:val="008F7DEF"/>
    <w:rsid w:val="009006DA"/>
    <w:rsid w:val="0091136E"/>
    <w:rsid w:val="00917F85"/>
    <w:rsid w:val="00933455"/>
    <w:rsid w:val="00941190"/>
    <w:rsid w:val="00955CBC"/>
    <w:rsid w:val="00966F8E"/>
    <w:rsid w:val="00976B46"/>
    <w:rsid w:val="00981A5C"/>
    <w:rsid w:val="0098732D"/>
    <w:rsid w:val="009C11F9"/>
    <w:rsid w:val="009D2C38"/>
    <w:rsid w:val="009D334E"/>
    <w:rsid w:val="009D4E49"/>
    <w:rsid w:val="009D6730"/>
    <w:rsid w:val="009E39C0"/>
    <w:rsid w:val="009F6B65"/>
    <w:rsid w:val="00A079B7"/>
    <w:rsid w:val="00A12FE7"/>
    <w:rsid w:val="00A13ED8"/>
    <w:rsid w:val="00A14E07"/>
    <w:rsid w:val="00A265DB"/>
    <w:rsid w:val="00A3100F"/>
    <w:rsid w:val="00A33349"/>
    <w:rsid w:val="00A3650B"/>
    <w:rsid w:val="00A5504B"/>
    <w:rsid w:val="00A85BF4"/>
    <w:rsid w:val="00A860C2"/>
    <w:rsid w:val="00AA5093"/>
    <w:rsid w:val="00AC20C6"/>
    <w:rsid w:val="00AD6416"/>
    <w:rsid w:val="00AD6A61"/>
    <w:rsid w:val="00AE08F7"/>
    <w:rsid w:val="00AE6D52"/>
    <w:rsid w:val="00AF294D"/>
    <w:rsid w:val="00AF622B"/>
    <w:rsid w:val="00AF6710"/>
    <w:rsid w:val="00B016F9"/>
    <w:rsid w:val="00B12628"/>
    <w:rsid w:val="00B4568E"/>
    <w:rsid w:val="00B5008A"/>
    <w:rsid w:val="00B509E6"/>
    <w:rsid w:val="00B879C8"/>
    <w:rsid w:val="00B973DC"/>
    <w:rsid w:val="00BB50E3"/>
    <w:rsid w:val="00BD0D04"/>
    <w:rsid w:val="00BD3EC0"/>
    <w:rsid w:val="00C209D2"/>
    <w:rsid w:val="00C21FB1"/>
    <w:rsid w:val="00C22BC4"/>
    <w:rsid w:val="00C309B5"/>
    <w:rsid w:val="00C36923"/>
    <w:rsid w:val="00C369B8"/>
    <w:rsid w:val="00C74934"/>
    <w:rsid w:val="00C86663"/>
    <w:rsid w:val="00C86EDD"/>
    <w:rsid w:val="00C93C1D"/>
    <w:rsid w:val="00CA324B"/>
    <w:rsid w:val="00CA72F4"/>
    <w:rsid w:val="00CC1955"/>
    <w:rsid w:val="00CD2E24"/>
    <w:rsid w:val="00CD790A"/>
    <w:rsid w:val="00CE0B79"/>
    <w:rsid w:val="00CF0A55"/>
    <w:rsid w:val="00CF430F"/>
    <w:rsid w:val="00CF7118"/>
    <w:rsid w:val="00D119BB"/>
    <w:rsid w:val="00D11F32"/>
    <w:rsid w:val="00D3002D"/>
    <w:rsid w:val="00D335B8"/>
    <w:rsid w:val="00D45891"/>
    <w:rsid w:val="00D61683"/>
    <w:rsid w:val="00D841DE"/>
    <w:rsid w:val="00DC748A"/>
    <w:rsid w:val="00DE6814"/>
    <w:rsid w:val="00DF3812"/>
    <w:rsid w:val="00DF41F2"/>
    <w:rsid w:val="00DF440C"/>
    <w:rsid w:val="00E00DFB"/>
    <w:rsid w:val="00E043D4"/>
    <w:rsid w:val="00E04501"/>
    <w:rsid w:val="00E12A38"/>
    <w:rsid w:val="00E12E95"/>
    <w:rsid w:val="00E2480B"/>
    <w:rsid w:val="00E32A6D"/>
    <w:rsid w:val="00E664B3"/>
    <w:rsid w:val="00E93229"/>
    <w:rsid w:val="00EA7E5E"/>
    <w:rsid w:val="00EB4D36"/>
    <w:rsid w:val="00EC7B71"/>
    <w:rsid w:val="00ED53D1"/>
    <w:rsid w:val="00EE4B49"/>
    <w:rsid w:val="00EE56CB"/>
    <w:rsid w:val="00EF3215"/>
    <w:rsid w:val="00F364B4"/>
    <w:rsid w:val="00F5527C"/>
    <w:rsid w:val="00F6244F"/>
    <w:rsid w:val="00F72F46"/>
    <w:rsid w:val="00F85020"/>
    <w:rsid w:val="00F87C22"/>
    <w:rsid w:val="00F87D59"/>
    <w:rsid w:val="00FA6C04"/>
    <w:rsid w:val="00FB3C5A"/>
    <w:rsid w:val="00FB6BFF"/>
    <w:rsid w:val="00FC767A"/>
    <w:rsid w:val="00FD72F1"/>
    <w:rsid w:val="00FF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4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Didier de</dc:creator>
  <cp:lastModifiedBy>Bakker, Didier de</cp:lastModifiedBy>
  <cp:revision>4</cp:revision>
  <dcterms:created xsi:type="dcterms:W3CDTF">2015-09-04T09:59:00Z</dcterms:created>
  <dcterms:modified xsi:type="dcterms:W3CDTF">2016-05-02T15:09:00Z</dcterms:modified>
</cp:coreProperties>
</file>